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536"/>
        <w:gridCol w:w="1169"/>
        <w:gridCol w:w="2047"/>
        <w:gridCol w:w="2048"/>
        <w:gridCol w:w="527"/>
        <w:gridCol w:w="667"/>
        <w:gridCol w:w="718"/>
      </w:tblGrid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Number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PDBi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Matched MCT CS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Predicted active site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MCT CSA active site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CMA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RMSD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R4B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KO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33-D199-N201-D238-H27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7-D151-N153-D229-H25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3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I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JC4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7-Y99-D130-N132-D190-H21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7-Y105-D146-N148-D217-H24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5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1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KO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1-D174-N176-D211-H24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7-D151-N153-D229-H25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3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0F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7-D97-G169-S171-G17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5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11E-1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X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UTC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73-D101-G205-S207-G20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4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33E-1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Y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0HB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81-D216-G282-S284-G28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363-D419-G523-S525-G52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8E-1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30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5S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3-F34-D35-G69-K225-D25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1-F12-D13-G100-K144-D17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99E-1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LBS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S9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40-S105-Q106-D187-H22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13-S90-Q91-D175-H18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7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02E-14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BM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U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39-D65-G118-S120-G12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4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7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14E-14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OF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OSW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81-N164-E165-H230-Y232-E25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93-N232-E233-H304-Y306-E3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17E-13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RB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X9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13-G192-S194-G195-P19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-P19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7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44E-13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4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D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79-K134-H136-H290-D342-K36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55-K113-H115-H211-D317-K37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50E-13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KG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6R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108-A114-H250-N27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67-A73-H369-N39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6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45E-13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LQ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L7A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88-Q189-D274-H30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81-Q182-D269-H29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5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62E-13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T2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P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65-D114-G184-S186-G18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63E-13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V8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UY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90-R226-D228-E255-H442-D44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22-R204-D206-E230-H296-D29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5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0E-12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B5Q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D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68-K117-H119-H180-D283-K29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55-K113-H115-H211-D317-K37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1E-12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NW0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BA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-D90-E92-D17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92-E94-D18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7E-11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WF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MG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82-C160-R166-T16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5-C95-R101-T1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7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44E-11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D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JC4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29-Y126-D157-N159-D211-H23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7-Y105-D146-N148-D217-H24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0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08E-11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LVB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HG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6-D81-A151-S16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6-D84-A163-S18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2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54E-11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F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ZW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31-D177-H20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0-D266-H29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4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21E-11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7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G2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72-D103-E130-E131-E155-H34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12-D141-E175-E176-E200-H38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3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98E-11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R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02-D219-H24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6-D226-H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12E-10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L2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JO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15-D117-E12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93-D195-E19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8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13E-10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JW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81-D129-H15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6-D226-H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5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70E-10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VE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E6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84-D334-H36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445-D524-H55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5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7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S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75-D138-H16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6-D226-H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3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4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JE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E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34-N320-C322-E324-C33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78-N386-C388-E390-C41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4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49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XA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RGQ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41-D163-G213-S21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60-D84-G140-S14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3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94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R8B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K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7-D197-H22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2-D308-H33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7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32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X5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S9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58-S126-Q127-D176-H20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13-S90-Q91-D175-H18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4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02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KF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FO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93-C98-H212-D22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781-C786-H1067-D108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6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17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N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FV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18-C119-R125-T12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238-C1239-R1245-T124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6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75E-09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YL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GFG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45-D167-G217-S219-G22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15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X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71-D137-H16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6-D226-H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9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62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L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XWF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57-G85-N117-D352-H35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48-G75-N105-D193-H1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75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IA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I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5-D199-H25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4-D314-H3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2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81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MJ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I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1-D162-H18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4-D314-H3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8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86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RI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FV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49-C150-R156-T1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238-C1239-R1245-T124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02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F6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LL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91-E539-Y65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18-E595-Y71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9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11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CD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5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0-D183-H21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554-D641-H68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3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8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KH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S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0-D211-H24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6-D338-H39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59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B5E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8-D168-H19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6-D226-H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2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T3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5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6-D201-H25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554-D641-H68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08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Y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EE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52-H89-N183-S27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2-H64-N155-S22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9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19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Y7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Q2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396-S449-C45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06-S130-C13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58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Z8X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E6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7-D255-H31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445-D524-H55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9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89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KE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S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8-D20-T133-K16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12-T118-K1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9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65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JF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R4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90-S172-M173-D230-H26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12-S77-M78-D133-H15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41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P5B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X9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52-D174-G224-S226-G227-P22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-P19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8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45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UA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E6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7-D256-H3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445-D524-H55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93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UK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8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9-D166-H19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6-D226-H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0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67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V1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K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61-D241-H27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2-D308-H33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7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74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LGY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K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5-D204-H2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2-D308-H33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94E-08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30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0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7-S130-I8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048-S1051-I105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7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25E-07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KA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Q2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32-Y143-K14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6-Y140-K14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1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39E-07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V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NS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47-E156-S19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67-E89-S12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3E-07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BDI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I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07-D157-H18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4-D314-H3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18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08E-07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3D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I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08-D157-H19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4-D314-H3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41E-07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SW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I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33-D194-H24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4-D314-H3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72E-07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UZ0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K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0-D202-H23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2-D308-H33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79E-07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1M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AL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20-H168-N18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19-H159-N17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2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H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L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4-D211-H24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53-D311-H34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4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ZW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H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77-C408-R4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87-C314-R32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0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32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J2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S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52-D54-T249-K29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12-T118-K1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5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36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JBW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S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17-D300-H32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6-D338-H39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7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72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IL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LL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2-E231-Y34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18-E595-Y71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90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NH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AS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47-R99-Q11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46-R100-Q11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00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QH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DD4C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23-S24-C2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31-S132-C13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1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09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RAE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PY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72-H111-Y17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99-H246-Y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4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09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TQ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S4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2-D106-E19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55-D58-E42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5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SB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H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73-C104-R11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87-C314-R32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8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6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M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J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31-S132-Y143-K14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32-S133-Y177-K18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04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B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E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84-A85-D111-H20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2-A143-D169-H25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50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1I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R1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03-D153-H18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3-D192-H22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65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V6E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9S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275-R383-H41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314-R410-H45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4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65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24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5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0-G11-H12-C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7-G38-H39-C4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7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99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Q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DO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0-E176-K21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3-E187-K22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14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F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2B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6-E230-H26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3-E334-H44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82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NT2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4X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61-S392-R39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2-S124-R13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2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03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9Z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S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6-D98-T152-K19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12-T118-K1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4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12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HL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S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4-D36-T90-K12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12-T118-K1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1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67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P3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HJ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06-S307-C30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3-S114-C11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44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IK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P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59-G33-P34-C3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3-G74-P75-C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80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NK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X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74-A79-E6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87-A292-E40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6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96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DMI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5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86-G87-H88-C8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7-G38-H39-C4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6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26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Z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OO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49-P50-D8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53-P54-D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5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78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O7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3J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92-D348-H37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4-D302-H33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9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78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UX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F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98-T99-H11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8-T49-H5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R0B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P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8-G12-P13-C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3-G74-P75-C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09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5E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S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7-D109-T163-K20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12-T118-K1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6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36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J6A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5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5-G116-H117-C11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7-G38-H39-C4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73E-06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PZ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5Y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10-R146-S14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81-R221-S22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J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A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8-H447-N46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25-H159-N17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2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A3L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AD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625-P626-Y63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05-P106-Y10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6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10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2G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7G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238-F235-T23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78-F79-T8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1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E8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X3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2-H273-D28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0-H110-D12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3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5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5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59-G60-H61-C6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7-G38-H39-C4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6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2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T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Q2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3-Y128-K2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6-Y140-K14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3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32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F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5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28-G129-H130-C12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7-G38-H39-C4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9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3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DXP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GR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9-S96-R10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796-S828-R83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9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3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TA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VR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73-H165-G164-C1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52-H211-G212-C24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4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O56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8B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8-K29-S37-N3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426-K428-S430-N43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42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EC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HJ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86-S87-C8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3-S114-C11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4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SJ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NPX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12-S430-C429-R41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0-S41-C42-R30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7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3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46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L7H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TM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47-H35-D9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69-H172-D26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2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53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B7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I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155-H246-N27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215-H303-N33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6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53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7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7G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153-F150-T14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78-F79-T8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6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S3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4K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92-D271-K30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23-D316-K3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4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7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VY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TC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50-K153-T16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66-K168-T2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6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82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F1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YS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22-A68-F16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97-A199-F2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6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90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X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K7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205-D338-H37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103-D224-H25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5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92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1G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SY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62-N65-Y8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69-N72-Y7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8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9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FX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BA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-D98-E100-D19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92-E94-D18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3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AZ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D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4-C17-D1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35-C138-D13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37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14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KG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6-H99-S10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1-H75-S2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5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0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H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20-C152-R15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87-C314-R32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6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9B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90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90-L199-C12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53-L250-C28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NH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IX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V72-G137-I463-A43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V151-G194-I417-A45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8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7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Z5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UU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0-E231-Y34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2-E260-Y37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8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Z1D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P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25-G352-P353-C35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3-G74-P75-C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3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96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LK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S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4-D66-T124-K16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D12-T118-K1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.9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F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J4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3-D183-H21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80-D207-H23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13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C8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ZW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50-A253-H25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01-A294-H29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8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2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X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DD4C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4-S5-C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31-S132-C13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6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2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LI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CQ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94-N299-K7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24-N129-K15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32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NT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HJ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247-S248-C4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3-S114-C11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4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3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BD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KM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81-D135-H16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2-D308-H33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6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40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I3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L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3-D317-H35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53-D311-H34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0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4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0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17M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5-R19-N2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6-R210-N2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56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V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4K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00-D183-K21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23-D316-K3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9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7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U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7G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155-F152-T15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78-F79-T8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8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TW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X3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0-H183-D20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0-H110-D12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8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8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GL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L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44-D203-H2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53-D311-H34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4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9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D42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7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30-S87-K1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88-S90-K14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9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.9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I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X1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8-E52-H9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21-E1354-H146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27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R5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UU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59-E230-Y34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2-E260-Y37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3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CM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H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64-C95-R10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87-C314-R32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3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7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17M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67-R171-N17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6-R210-N2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46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GMX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F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8-T7-H5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8-T49-H5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2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8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W6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O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35-C234-H23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06-C507-H50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3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4.90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AK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P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8-G12-P13-C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3-G74-P75-C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06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O6X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D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95-C154-D15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35-C138-D13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8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1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3W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X3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91-H218-D23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0-H110-D12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1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ZB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QD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9-C14-H119-N13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21-C27-H161-N18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6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0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2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AL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P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8-G12-P13-C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3-G74-P75-C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9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26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6Z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4X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32-S263-R26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2-S124-R13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6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5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4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4D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H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79-C110-R11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87-C314-R32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9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5.79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AP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P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8-G12-P13-C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3-G74-P75-C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7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0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CG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X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6-A78-E8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87-A292-E40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3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UG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HJ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48-S82-C8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3-S114-C11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8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3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Q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CFB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98-N233-G209-S9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-N101-G102-S34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.1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6.72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DDI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PT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43-G17-P18-C1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3-G74-P75-C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0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08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NX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OZ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07-C208-H20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06-C507-H50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4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.10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M3H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ZF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22-Q6-A12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991-Q994-A129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4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07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3B8F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AQ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54-S87-C8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64-S89-C9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7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1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NY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Q2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00-S126-C12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06-S130-C13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33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5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A9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7G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289-F286-T28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78-F79-T8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3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36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WQ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TH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30-H10-D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0-H20-D9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2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75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RD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TC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-K455-T4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66-K168-T2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0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90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H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DC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50-C56-D5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35-C138-D13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49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.9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Z4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4X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57-S88-R9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2-S124-R13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0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6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30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6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8B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10-K376-S281-N37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426-K428-S430-N43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78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44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9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X5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3-A128-E15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87-A292-E40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38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71E-05</w:t>
            </w:r>
          </w:p>
        </w:tc>
      </w:tr>
      <w:tr>
        <w:trPr>
          <w:trHeight w:val="285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TU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CQ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91-N298-K6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24-N129-K15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4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0.8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9.78E-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">
    <w:name w:val=" Char1 Char"/>
    <w:basedOn w:val="Normal"/>
    <w:qFormat/>
    <w:pPr>
      <w:numPr>
        <w:ilvl w:val="0"/>
        <w:numId w:val="1"/>
      </w:numPr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2:31:00Z</dcterms:created>
  <dc:creator>Ligonghua</dc:creator>
  <dc:description/>
  <cp:keywords/>
  <dc:language>en-US</dc:language>
  <cp:lastModifiedBy>Ligonghua</cp:lastModifiedBy>
  <dcterms:modified xsi:type="dcterms:W3CDTF">2009-11-10T02:31:00Z</dcterms:modified>
  <cp:revision>2</cp:revision>
  <dc:subject/>
  <dc:title/>
</cp:coreProperties>
</file>